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2.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List of titles selected for full-</w:t>
      </w:r>
      <w:r>
        <w:rPr/>
        <w:t>text analysis and the reasons for exclusion</w:t>
      </w:r>
    </w:p>
    <w:tbl>
      <w:tblPr>
        <w:tblW w:w="135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46"/>
        <w:gridCol w:w="5529"/>
      </w:tblGrid>
      <w:tr>
        <w:trPr/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lassification</w:t>
            </w:r>
          </w:p>
        </w:tc>
      </w:tr>
      <w:tr>
        <w:trPr/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. </w:t>
              <w:tab/>
              <w:t xml:space="preserve">de Castilho ARF, Marta SN (2010) Evaluation of the incidence of dental caries in patients with Down syndrome after their insertion in a preventive program.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Cien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w:t>Saud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Cole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5:3249-3253.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cluded: The article does not present control group.</w:t>
            </w:r>
          </w:p>
        </w:tc>
      </w:tr>
      <w:tr>
        <w:trPr/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. </w:t>
              <w:tab/>
              <w:t xml:space="preserve">Cogulu D, Sabah E, Kutukculer N, Ozkinay F (2006) Evaluation of the relationship between caries indices and salivary secretory IgA, salivary pH, buffering capacity and flow rate in children with Down's syndrome.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w:t>Arch Oral Biol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51:23-28.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cluded: The article does not provide sufficient data for critical analysis. The study test association of caries with other outcomes (pH, salivary IgA, buffering capacity).</w:t>
            </w:r>
          </w:p>
        </w:tc>
      </w:tr>
      <w:tr>
        <w:trPr>
          <w:trHeight w:val="1079" w:hRule="atLeast"/>
        </w:trPr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. </w:t>
              <w:tab/>
              <w:t xml:space="preserve">Barnett ML, Press KP, Friedman D, Sonnenberg EM (1986) The prevalence of periodontitis and dental caries in a Downs syndrome population.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w:t>J Periodontol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57:288-293.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cluded: The article does not present control group with normal people.</w:t>
            </w:r>
          </w:p>
        </w:tc>
      </w:tr>
      <w:tr>
        <w:trPr/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. </w:t>
              <w:tab/>
              <w:t>Ivancic JN, Majstorovic M, Bakarcic D, Katalinic A, Szirovicza L (2007) Dental caries in disabled children. Coll Antropol 31:321-324.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cluded: The article not presents a control group. Data is grouped with several types of disabilities.</w:t>
            </w:r>
          </w:p>
        </w:tc>
      </w:tr>
      <w:tr>
        <w:trPr>
          <w:trHeight w:val="925" w:hRule="atLeast"/>
        </w:trPr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. </w:t>
              <w:tab/>
              <w:t>Fung K, Allison PJ (2005) A comparison of caries rates in non-institutionalized individuals with and without Down syndrome. Spec Care Dentist 25:302-310.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cluded: The article does not provide sufficient data for abstraction and critical analysis.</w:t>
            </w:r>
          </w:p>
        </w:tc>
      </w:tr>
      <w:tr>
        <w:trPr/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6. </w:t>
              <w:tab/>
              <w:t>Sproles AC (1973) Cyclic AMP concentration in saliva of normal children and children with Downs syndrome. J Dent Res 52:915-917.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cluded: The outcome is properties of saliva.</w:t>
            </w:r>
          </w:p>
        </w:tc>
      </w:tr>
      <w:tr>
        <w:trPr/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7. </w:t>
              <w:tab/>
              <w:t>Cutress TW (1971) Dental caries in trisomy 21. Arch Oral Biol 16:1329-1344.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cluded: The article does not provide sufficient data for critical analysis.</w:t>
            </w:r>
          </w:p>
        </w:tc>
      </w:tr>
      <w:tr>
        <w:trPr/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8. </w:t>
              <w:tab/>
              <w:t>Creighton WE, Wells HB (1966) Dental caries experience in institutionalized mongoloid and nonmongoloid children in North Carolina and Oregon. J Dent Res 45:66-75.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cluded: The article does not provide sufficient data for abstraction and critical analysis.</w:t>
            </w:r>
          </w:p>
        </w:tc>
      </w:tr>
      <w:tr>
        <w:trPr/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9. </w:t>
              <w:tab/>
              <w:t xml:space="preserve">Hennequin M, Faulks D, Veyrune JL, Bourdiol P (1999) Significance of oral health in persons with Down syndrome: a literature review.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w:t>Dev Med Child Neurol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41:275-283.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Excluded: The article is a literature review, not epidemiological observational study.  </w:t>
            </w:r>
          </w:p>
        </w:tc>
      </w:tr>
      <w:tr>
        <w:trPr/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0. </w:t>
              <w:tab/>
              <w:t>Anders PL, Davis EL (2010) Oral health of patients with intellectual disabilities: a systematic review. Spec Care Dentist 30:110-1117.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Excluded: The article is a systematic review with several disabilities pooled together. It was not possible to extract data of individual studies for analysis only by the systematic review.  </w:t>
            </w:r>
          </w:p>
        </w:tc>
      </w:tr>
      <w:tr>
        <w:trPr/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1. </w:t>
              <w:tab/>
              <w:t>Tesini DA (1981) An annotated review of the literature of dental caries and periodontal disease in mentally retarded individuals. Spec Care Dentist 1:75-87.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cluded: The article is a literature review, not epidemiological observational study.</w:t>
            </w:r>
          </w:p>
        </w:tc>
      </w:tr>
      <w:tr>
        <w:trPr/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 Garg A, Utreja A, Singh SP, Angurana SK (2013)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ural tube defects and their significance in clinical dentistry: a mini review. J Investig Clin Dent 4:3-8.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cluded: The article is a literature review, not epidemiological observational study.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autoSpaceDE w:val="false"/>
        <w:spacing w:lineRule="auto" w:line="240" w:before="0" w:after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footerReference w:type="first" r:id="rId3"/>
      <w:type w:val="nextPage"/>
      <w:pgSz w:orient="landscape" w:w="15840" w:h="12240"/>
      <w:pgMar w:left="1701" w:right="1701" w:gutter="0" w:header="0" w:top="1701" w:footer="720" w:bottom="1701"/>
      <w:pgNumType w:fmt="decimal"/>
      <w:formProt w:val="false"/>
      <w:titlePg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spacing w:lineRule="auto" w:line="240" w:before="0" w:after="0"/>
      <w:jc w:val="center"/>
      <w:rPr>
        <w:rFonts w:ascii="Arial" w:hAnsi="Arial" w:cs="Arial"/>
        <w:sz w:val="20"/>
        <w:szCs w:val="20"/>
        <w:lang w:val="en-US"/>
      </w:rPr>
    </w:pPr>
    <w:r>
      <w:rPr>
        <w:rFonts w:cs="Arial" w:ascii="Arial" w:hAnsi="Arial"/>
        <w:sz w:val="20"/>
        <w:szCs w:val="20"/>
        <w:lang w:val="en-US"/>
      </w:rPr>
      <w:fldChar w:fldCharType="begin"/>
    </w:r>
    <w:r>
      <w:rPr>
        <w:sz w:val="20"/>
        <w:szCs w:val="20"/>
        <w:rFonts w:cs="Arial" w:ascii="Arial" w:hAnsi="Arial"/>
        <w:lang w:val="en-US"/>
      </w:rPr>
      <w:instrText xml:space="preserve"> PAGE </w:instrText>
    </w:r>
    <w:r>
      <w:rPr>
        <w:sz w:val="20"/>
        <w:szCs w:val="20"/>
        <w:rFonts w:cs="Arial" w:ascii="Arial" w:hAnsi="Arial"/>
        <w:lang w:val="en-US"/>
      </w:rPr>
      <w:fldChar w:fldCharType="separate"/>
    </w:r>
    <w:r>
      <w:rPr>
        <w:sz w:val="20"/>
        <w:szCs w:val="20"/>
        <w:rFonts w:cs="Arial" w:ascii="Arial" w:hAnsi="Arial"/>
        <w:lang w:val="en-US"/>
      </w:rPr>
      <w:t>3</w:t>
    </w:r>
    <w:r>
      <w:rPr>
        <w:sz w:val="20"/>
        <w:szCs w:val="20"/>
        <w:rFonts w:cs="Arial" w:ascii="Arial" w:hAnsi="Arial"/>
        <w:lang w:val="en-US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uppressLineNumbers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5T01:41:00Z</dcterms:created>
  <dc:creator>Faculdade de Odontologia</dc:creator>
  <dc:description/>
  <cp:keywords/>
  <dc:language>en-US</dc:language>
  <cp:lastModifiedBy>Ana Cristina Oliveira</cp:lastModifiedBy>
  <dcterms:modified xsi:type="dcterms:W3CDTF">2015-05-12T20:52:00Z</dcterms:modified>
  <cp:revision>6</cp:revision>
  <dc:subject/>
  <dc:title/>
</cp:coreProperties>
</file>